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1A4A" w:rsidRPr="00117F33" w:rsidRDefault="004B6C51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bCs/>
          <w:sz w:val="24"/>
        </w:rPr>
        <w:t>Supplement</w:t>
      </w:r>
      <w:r>
        <w:rPr>
          <w:rFonts w:ascii="Times New Roman" w:hAnsi="Times New Roman" w:hint="eastAsia"/>
          <w:b/>
          <w:bCs/>
          <w:sz w:val="24"/>
        </w:rPr>
        <w:t>ary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table</w:t>
      </w:r>
      <w:r>
        <w:rPr>
          <w:rFonts w:ascii="Times New Roman" w:hAnsi="Times New Roman"/>
          <w:b/>
          <w:bCs/>
          <w:sz w:val="24"/>
        </w:rPr>
        <w:t xml:space="preserve"> </w:t>
      </w:r>
      <w:r w:rsidR="00BD3F21">
        <w:rPr>
          <w:rFonts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sz w:val="24"/>
        </w:rPr>
        <w:t xml:space="preserve">. </w:t>
      </w:r>
      <w:r w:rsidR="006C3E31" w:rsidRPr="00EA793E">
        <w:rPr>
          <w:rFonts w:ascii="Times New Roman" w:hAnsi="Times New Roman"/>
          <w:sz w:val="24"/>
        </w:rPr>
        <w:t xml:space="preserve">The MR analysis results of </w:t>
      </w:r>
      <w:r w:rsidR="00117F33" w:rsidRPr="00EA793E">
        <w:rPr>
          <w:rFonts w:ascii="Times New Roman" w:hAnsi="Times New Roman"/>
          <w:bCs/>
          <w:sz w:val="24"/>
        </w:rPr>
        <w:t>gut microbiota on longevity-related traits</w:t>
      </w:r>
    </w:p>
    <w:tbl>
      <w:tblPr>
        <w:tblW w:w="4962" w:type="pct"/>
        <w:jc w:val="center"/>
        <w:tblLook w:val="04A0" w:firstRow="1" w:lastRow="0" w:firstColumn="1" w:lastColumn="0" w:noHBand="0" w:noVBand="1"/>
      </w:tblPr>
      <w:tblGrid>
        <w:gridCol w:w="1896"/>
        <w:gridCol w:w="3395"/>
        <w:gridCol w:w="2420"/>
        <w:gridCol w:w="683"/>
        <w:gridCol w:w="1062"/>
        <w:gridCol w:w="992"/>
        <w:gridCol w:w="992"/>
        <w:gridCol w:w="1476"/>
        <w:gridCol w:w="1150"/>
      </w:tblGrid>
      <w:tr w:rsidR="00BC18CC" w:rsidRPr="00CA4647" w:rsidTr="00B17B56">
        <w:trPr>
          <w:trHeight w:val="300"/>
          <w:jc w:val="center"/>
        </w:trPr>
        <w:tc>
          <w:tcPr>
            <w:tcW w:w="4147" w:type="pct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17B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R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FFFFFF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eterogeneity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leiotropy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17B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CA464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snp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98154C" w:rsidP="00BC1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</w:t>
            </w:r>
            <w:r w:rsidR="00BC18CC" w:rsidRPr="00CA464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single" w:sz="12" w:space="0" w:color="FFFFFF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FF2FC4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F2FC4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_Collinsella_HB</w:t>
            </w:r>
            <w:proofErr w:type="spellEnd"/>
          </w:p>
        </w:tc>
        <w:tc>
          <w:tcPr>
            <w:tcW w:w="14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father's age at death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8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0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567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8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E-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6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9E-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6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42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9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ighted mode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5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E-0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father's attained age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0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4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6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90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04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25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6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8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3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5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7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6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0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ighted mode 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19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5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E-0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rental extreme longevity (95 years and older)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5E-0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64 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863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eighted median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00E-05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5E-0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76E-05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6E-0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09 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E-05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4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3E-0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ighted mode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70E-0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3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both parents in top 10%)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E-04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8E-01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89 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19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eighted median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8E-05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5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3E-0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9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7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E-0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68 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68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E-03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E-0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ighted mode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combined parental age at death) 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4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E-01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71 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44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eighted median</w:t>
            </w:r>
          </w:p>
        </w:tc>
        <w:tc>
          <w:tcPr>
            <w:tcW w:w="227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2E-05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E-03</w:t>
            </w: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9E-01</w:t>
            </w: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1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7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8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8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Weighted mode 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5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combined parental attained age, Martingale residuals) 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4E-04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E-01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150 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85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4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6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9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7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3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6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2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4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combined parental age at death)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1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0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7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221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6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7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6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2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88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8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8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father's age at death)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7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4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1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23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2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42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9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8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4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1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5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8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mother's attained age)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7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8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96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71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9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7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8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3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62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4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mother's age at death)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0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7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79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8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7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8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fespan</w:t>
            </w:r>
          </w:p>
        </w:tc>
        <w:tc>
          <w:tcPr>
            <w:tcW w:w="8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3E-04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E-03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6E-01</w:t>
            </w:r>
          </w:p>
        </w:tc>
        <w:tc>
          <w:tcPr>
            <w:tcW w:w="4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21 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15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2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1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25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6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52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21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8E-0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1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1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lthspan</w:t>
            </w:r>
            <w:proofErr w:type="spellEnd"/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9E-04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03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8E-01</w:t>
            </w:r>
          </w:p>
        </w:tc>
        <w:tc>
          <w:tcPr>
            <w:tcW w:w="4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56 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374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0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41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5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1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6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8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5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evity</w:t>
            </w:r>
          </w:p>
        </w:tc>
        <w:tc>
          <w:tcPr>
            <w:tcW w:w="8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3E-02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E-02</w:t>
            </w:r>
          </w:p>
        </w:tc>
        <w:tc>
          <w:tcPr>
            <w:tcW w:w="3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E-01</w:t>
            </w:r>
          </w:p>
        </w:tc>
        <w:tc>
          <w:tcPr>
            <w:tcW w:w="4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77 </w:t>
            </w:r>
          </w:p>
        </w:tc>
        <w:tc>
          <w:tcPr>
            <w:tcW w:w="3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31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25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E-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3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E-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2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0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E-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9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52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E-0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7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FF2FC4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FF2FC4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_Sporobacter_HB</w:t>
            </w:r>
            <w:proofErr w:type="spellEnd"/>
          </w:p>
        </w:tc>
        <w:tc>
          <w:tcPr>
            <w:tcW w:w="1452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mother's attained age) </w:t>
            </w:r>
          </w:p>
        </w:tc>
        <w:tc>
          <w:tcPr>
            <w:tcW w:w="823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1E-04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03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E-01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52 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50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8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6E-0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5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E-0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84 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E-04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E-03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2E-0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8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1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father's age at death) 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8E-04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5E-01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52 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45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9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44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6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father's attained age) 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9E-04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E-01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05 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87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3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8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40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6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6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0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2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0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7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arental longevity (combined parental age at death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9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05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53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92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2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9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13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6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45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4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7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0E-0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combined parental age at death)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6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1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73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18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4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96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father's age at death)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0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5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1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88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3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9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3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8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6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8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3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1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combined parental attained age, Martingale </w:t>
            </w: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residuals) 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R Egger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4E-01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9 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59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4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3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4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2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0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6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3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3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both parents in top 10%) 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36E-04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1E-01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58 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854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0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6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78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6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4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0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3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7E-0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9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9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extreme longevity (95 years and older) 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8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5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0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96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9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9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6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3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31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8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6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19E-0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1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mother's age at death) 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3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5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59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38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1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6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96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1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77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5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E-0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6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0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fespan 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81E-04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2E-01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60 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14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63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0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3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6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4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11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5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42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4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lthspan</w:t>
            </w:r>
            <w:proofErr w:type="spellEnd"/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17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E-01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45 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66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4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1E-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8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86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69E-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2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28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7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evity</w:t>
            </w:r>
          </w:p>
        </w:tc>
        <w:tc>
          <w:tcPr>
            <w:tcW w:w="8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33E-02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E-02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6E-01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234 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356 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48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8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7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verse variance weighted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64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7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8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001 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ple mode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1E-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E-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7E-0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A8439B">
        <w:trPr>
          <w:trHeight w:val="300"/>
          <w:jc w:val="center"/>
        </w:trPr>
        <w:tc>
          <w:tcPr>
            <w:tcW w:w="60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5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8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5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68070D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 w:rsidRPr="0068070D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G_Veillonella_HB</w:t>
            </w:r>
            <w:proofErr w:type="spellEnd"/>
          </w:p>
        </w:tc>
        <w:tc>
          <w:tcPr>
            <w:tcW w:w="1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mother's attained age)</w:t>
            </w:r>
          </w:p>
        </w:tc>
        <w:tc>
          <w:tcPr>
            <w:tcW w:w="8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DC78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7E-03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E-03</w:t>
            </w:r>
          </w:p>
        </w:tc>
        <w:tc>
          <w:tcPr>
            <w:tcW w:w="3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2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ifespan 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43E-02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02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E-0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lthspan</w:t>
            </w:r>
            <w:proofErr w:type="spellEnd"/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9E-02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02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E-0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combined parental attained age, Martingale residuals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6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E-03</w:t>
            </w:r>
          </w:p>
        </w:tc>
        <w:tc>
          <w:tcPr>
            <w:tcW w:w="3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E-0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both parents in top 10%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4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father's attained age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0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evity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89E-0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3E-0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extreme longevity (95 years and older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4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father's age at death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2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6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A8439B">
        <w:trPr>
          <w:trHeight w:val="300"/>
          <w:jc w:val="center"/>
        </w:trPr>
        <w:tc>
          <w:tcPr>
            <w:tcW w:w="603" w:type="pct"/>
            <w:vMerge/>
            <w:tcBorders>
              <w:left w:val="nil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arental longevity (father's age </w:t>
            </w:r>
            <w:bookmarkStart w:id="0" w:name="_GoBack"/>
            <w:bookmarkEnd w:id="0"/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t </w:t>
            </w: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death)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Wald ratio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E-03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E-03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5E-0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A8439B">
        <w:trPr>
          <w:trHeight w:val="300"/>
          <w:jc w:val="center"/>
        </w:trPr>
        <w:tc>
          <w:tcPr>
            <w:tcW w:w="60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combined parental age at death)</w:t>
            </w:r>
          </w:p>
        </w:tc>
        <w:tc>
          <w:tcPr>
            <w:tcW w:w="823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7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E-03</w:t>
            </w:r>
          </w:p>
        </w:tc>
        <w:tc>
          <w:tcPr>
            <w:tcW w:w="339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02</w:t>
            </w:r>
          </w:p>
        </w:tc>
        <w:tc>
          <w:tcPr>
            <w:tcW w:w="339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7E-01</w:t>
            </w:r>
          </w:p>
        </w:tc>
        <w:tc>
          <w:tcPr>
            <w:tcW w:w="480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combined parental age at death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4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BC18CC" w:rsidRPr="00CA4647" w:rsidTr="00B17B56">
        <w:trPr>
          <w:trHeight w:val="300"/>
          <w:jc w:val="center"/>
        </w:trPr>
        <w:tc>
          <w:tcPr>
            <w:tcW w:w="603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C18CC" w:rsidRPr="00CA4647" w:rsidRDefault="00BC18CC" w:rsidP="00BC18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ental longevity (mother's age at death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ld ratio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E-04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E-0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BC18CC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6E-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BC18CC" w:rsidRPr="00CA4647" w:rsidRDefault="000E5FD8" w:rsidP="00BC18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4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:rsidR="00591A4A" w:rsidRDefault="004B6C5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t>Note</w:t>
      </w:r>
      <w:r w:rsidR="00DF5CCE"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G, genus; RNT, rank-normal transformation; HB, hurdle binary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b means the estimated causal effect.</w:t>
      </w:r>
    </w:p>
    <w:p w:rsidR="007D0B13" w:rsidRDefault="007D0B13">
      <w:pPr>
        <w:rPr>
          <w:rFonts w:ascii="Times New Roman" w:eastAsia="等线" w:hAnsi="Times New Roman" w:cs="Times New Roman"/>
          <w:sz w:val="24"/>
        </w:rPr>
      </w:pPr>
    </w:p>
    <w:sectPr w:rsidR="007D0B13" w:rsidSect="000A72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24B9" w:rsidRDefault="005A24B9" w:rsidP="007D0B13">
      <w:r>
        <w:separator/>
      </w:r>
    </w:p>
  </w:endnote>
  <w:endnote w:type="continuationSeparator" w:id="0">
    <w:p w:rsidR="005A24B9" w:rsidRDefault="005A24B9" w:rsidP="007D0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24B9" w:rsidRDefault="005A24B9" w:rsidP="007D0B13">
      <w:r>
        <w:separator/>
      </w:r>
    </w:p>
  </w:footnote>
  <w:footnote w:type="continuationSeparator" w:id="0">
    <w:p w:rsidR="005A24B9" w:rsidRDefault="005A24B9" w:rsidP="007D0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yMTC0MLYwNTQzNTRV0lEKTi0uzszPAykwrwUALHbuwywAAAA="/>
  </w:docVars>
  <w:rsids>
    <w:rsidRoot w:val="5CB1230A"/>
    <w:rsid w:val="0000454F"/>
    <w:rsid w:val="00021411"/>
    <w:rsid w:val="000A7286"/>
    <w:rsid w:val="000E5FD8"/>
    <w:rsid w:val="000E5FDF"/>
    <w:rsid w:val="000F4DD7"/>
    <w:rsid w:val="00117F33"/>
    <w:rsid w:val="00132172"/>
    <w:rsid w:val="00166BE2"/>
    <w:rsid w:val="00184D90"/>
    <w:rsid w:val="002021DB"/>
    <w:rsid w:val="00221CCD"/>
    <w:rsid w:val="00320804"/>
    <w:rsid w:val="003B2C8B"/>
    <w:rsid w:val="003D0319"/>
    <w:rsid w:val="00452BC6"/>
    <w:rsid w:val="00454F99"/>
    <w:rsid w:val="004B6C51"/>
    <w:rsid w:val="004E0DB2"/>
    <w:rsid w:val="004E5BB5"/>
    <w:rsid w:val="00552524"/>
    <w:rsid w:val="00553557"/>
    <w:rsid w:val="005633F2"/>
    <w:rsid w:val="00591A4A"/>
    <w:rsid w:val="00593C23"/>
    <w:rsid w:val="005A24B9"/>
    <w:rsid w:val="0068070D"/>
    <w:rsid w:val="00685CE9"/>
    <w:rsid w:val="006C3E31"/>
    <w:rsid w:val="007207BF"/>
    <w:rsid w:val="00751FC8"/>
    <w:rsid w:val="00771640"/>
    <w:rsid w:val="00776763"/>
    <w:rsid w:val="00787A37"/>
    <w:rsid w:val="007D0B13"/>
    <w:rsid w:val="007F3DE8"/>
    <w:rsid w:val="00833469"/>
    <w:rsid w:val="00834EDC"/>
    <w:rsid w:val="008504C8"/>
    <w:rsid w:val="008D3753"/>
    <w:rsid w:val="00964717"/>
    <w:rsid w:val="00966B66"/>
    <w:rsid w:val="0098154C"/>
    <w:rsid w:val="009B1F85"/>
    <w:rsid w:val="009B5AC1"/>
    <w:rsid w:val="009E0649"/>
    <w:rsid w:val="009E35C6"/>
    <w:rsid w:val="009E52DD"/>
    <w:rsid w:val="00A126AF"/>
    <w:rsid w:val="00A8439B"/>
    <w:rsid w:val="00B10328"/>
    <w:rsid w:val="00B17B56"/>
    <w:rsid w:val="00BC18CC"/>
    <w:rsid w:val="00BD3F21"/>
    <w:rsid w:val="00C03F38"/>
    <w:rsid w:val="00C81D46"/>
    <w:rsid w:val="00CA4647"/>
    <w:rsid w:val="00CC3CF6"/>
    <w:rsid w:val="00CF6AC1"/>
    <w:rsid w:val="00D21414"/>
    <w:rsid w:val="00D47059"/>
    <w:rsid w:val="00D50E4C"/>
    <w:rsid w:val="00D91C63"/>
    <w:rsid w:val="00D926B2"/>
    <w:rsid w:val="00DA4F0B"/>
    <w:rsid w:val="00DC78D2"/>
    <w:rsid w:val="00DF5CCE"/>
    <w:rsid w:val="00E074B9"/>
    <w:rsid w:val="00E30BAF"/>
    <w:rsid w:val="00E3587D"/>
    <w:rsid w:val="00E71E76"/>
    <w:rsid w:val="00EA793E"/>
    <w:rsid w:val="00F516CE"/>
    <w:rsid w:val="00FE43F9"/>
    <w:rsid w:val="00FF2FC4"/>
    <w:rsid w:val="1F6F1EEA"/>
    <w:rsid w:val="22FC22D2"/>
    <w:rsid w:val="29937662"/>
    <w:rsid w:val="3ACF568A"/>
    <w:rsid w:val="3FCE5C98"/>
    <w:rsid w:val="45C32379"/>
    <w:rsid w:val="4C024139"/>
    <w:rsid w:val="58746756"/>
    <w:rsid w:val="594226CB"/>
    <w:rsid w:val="5B1B28CF"/>
    <w:rsid w:val="5CB1230A"/>
    <w:rsid w:val="6BC0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F5547E0-BAD8-4748-AEF7-CFBA492A5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E30BAF"/>
    <w:rPr>
      <w:color w:val="0563C1"/>
      <w:u w:val="single"/>
    </w:rPr>
  </w:style>
  <w:style w:type="character" w:styleId="a8">
    <w:name w:val="FollowedHyperlink"/>
    <w:basedOn w:val="a0"/>
    <w:uiPriority w:val="99"/>
    <w:unhideWhenUsed/>
    <w:rsid w:val="00E30BAF"/>
    <w:rPr>
      <w:color w:val="954F72"/>
      <w:u w:val="single"/>
    </w:rPr>
  </w:style>
  <w:style w:type="paragraph" w:customStyle="1" w:styleId="msonormal0">
    <w:name w:val="msonormal"/>
    <w:basedOn w:val="a"/>
    <w:rsid w:val="00E30B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E30B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E30BA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8">
    <w:name w:val="xl68"/>
    <w:basedOn w:val="a"/>
    <w:rsid w:val="00E30BAF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9">
    <w:name w:val="xl69"/>
    <w:basedOn w:val="a"/>
    <w:rsid w:val="00E30BA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0">
    <w:name w:val="xl70"/>
    <w:basedOn w:val="a"/>
    <w:rsid w:val="00E30BA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1">
    <w:name w:val="xl71"/>
    <w:basedOn w:val="a"/>
    <w:rsid w:val="00E30BA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2">
    <w:name w:val="xl72"/>
    <w:basedOn w:val="a"/>
    <w:rsid w:val="00E30BAF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3">
    <w:name w:val="xl73"/>
    <w:basedOn w:val="a"/>
    <w:rsid w:val="00E30BAF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4">
    <w:name w:val="xl74"/>
    <w:basedOn w:val="a"/>
    <w:rsid w:val="00E30BAF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75">
    <w:name w:val="xl75"/>
    <w:basedOn w:val="a"/>
    <w:rsid w:val="00E30BAF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5">
    <w:name w:val="xl65"/>
    <w:basedOn w:val="a"/>
    <w:rsid w:val="000F4DD7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6">
    <w:name w:val="xl66"/>
    <w:basedOn w:val="a"/>
    <w:rsid w:val="000F4DD7"/>
    <w:pPr>
      <w:widowControl/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6">
    <w:name w:val="xl76"/>
    <w:basedOn w:val="a"/>
    <w:rsid w:val="000F4DD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7">
    <w:name w:val="xl77"/>
    <w:basedOn w:val="a"/>
    <w:rsid w:val="000F4DD7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8">
    <w:name w:val="xl78"/>
    <w:basedOn w:val="a"/>
    <w:rsid w:val="000F4DD7"/>
    <w:pPr>
      <w:widowControl/>
      <w:pBdr>
        <w:top w:val="single" w:sz="12" w:space="0" w:color="auto"/>
        <w:bottom w:val="single" w:sz="8" w:space="0" w:color="auto"/>
        <w:right w:val="single" w:sz="12" w:space="0" w:color="FFFFFF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9">
    <w:name w:val="xl79"/>
    <w:basedOn w:val="a"/>
    <w:rsid w:val="000F4DD7"/>
    <w:pPr>
      <w:widowControl/>
      <w:pBdr>
        <w:top w:val="single" w:sz="12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0">
    <w:name w:val="xl80"/>
    <w:basedOn w:val="a"/>
    <w:rsid w:val="000F4DD7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1">
    <w:name w:val="xl81"/>
    <w:basedOn w:val="a"/>
    <w:rsid w:val="000F4DD7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0F4DD7"/>
    <w:pPr>
      <w:widowControl/>
      <w:pBdr>
        <w:bottom w:val="single" w:sz="12" w:space="0" w:color="auto"/>
        <w:right w:val="single" w:sz="12" w:space="0" w:color="FFFFFF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83">
    <w:name w:val="xl83"/>
    <w:basedOn w:val="a"/>
    <w:rsid w:val="000F4DD7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0F4DD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5">
    <w:name w:val="xl85"/>
    <w:basedOn w:val="a"/>
    <w:rsid w:val="000F4DD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6">
    <w:name w:val="xl86"/>
    <w:basedOn w:val="a"/>
    <w:rsid w:val="000F4DD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0F4DD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0F4DD7"/>
    <w:pPr>
      <w:widowControl/>
      <w:pBdr>
        <w:bottom w:val="single" w:sz="12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0F4DD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0">
    <w:name w:val="xl90"/>
    <w:basedOn w:val="a"/>
    <w:rsid w:val="000F4DD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91">
    <w:name w:val="xl91"/>
    <w:basedOn w:val="a"/>
    <w:rsid w:val="000F4DD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92">
    <w:name w:val="xl92"/>
    <w:basedOn w:val="a"/>
    <w:rsid w:val="000F4DD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93">
    <w:name w:val="xl93"/>
    <w:basedOn w:val="a"/>
    <w:rsid w:val="000F4DD7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94">
    <w:name w:val="xl94"/>
    <w:basedOn w:val="a"/>
    <w:rsid w:val="000F4DD7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95">
    <w:name w:val="xl95"/>
    <w:basedOn w:val="a"/>
    <w:rsid w:val="000F4DD7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96">
    <w:name w:val="xl96"/>
    <w:basedOn w:val="a"/>
    <w:rsid w:val="000F4DD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97">
    <w:name w:val="xl97"/>
    <w:basedOn w:val="a"/>
    <w:rsid w:val="000F4DD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98">
    <w:name w:val="xl98"/>
    <w:basedOn w:val="a"/>
    <w:rsid w:val="000F4DD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8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7</Pages>
  <Words>1464</Words>
  <Characters>8349</Characters>
  <Application>Microsoft Office Word</Application>
  <DocSecurity>0</DocSecurity>
  <Lines>69</Lines>
  <Paragraphs>19</Paragraphs>
  <ScaleCrop>false</ScaleCrop>
  <Company/>
  <LinksUpToDate>false</LinksUpToDate>
  <CharactersWithSpaces>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ty</dc:creator>
  <cp:lastModifiedBy>Hedan</cp:lastModifiedBy>
  <cp:revision>59</cp:revision>
  <dcterms:created xsi:type="dcterms:W3CDTF">2021-02-19T06:52:00Z</dcterms:created>
  <dcterms:modified xsi:type="dcterms:W3CDTF">2022-09-29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A0168C5921848CE9E3B9E0561A059BB</vt:lpwstr>
  </property>
</Properties>
</file>